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E02BB" w14:textId="671DE478" w:rsidR="0066715D" w:rsidRPr="00EC74B9" w:rsidRDefault="00D71B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1BCE">
        <w:rPr>
          <w:rFonts w:ascii="Times New Roman" w:hAnsi="Times New Roman" w:cs="Times New Roman"/>
          <w:b/>
          <w:bCs/>
          <w:sz w:val="24"/>
          <w:szCs w:val="24"/>
        </w:rPr>
        <w:t>Supplementary Table S1. Distribution of participants with multiple observed toxicities according to diagnosis group and chemotherapy backbo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9"/>
        <w:gridCol w:w="1113"/>
        <w:gridCol w:w="2298"/>
      </w:tblGrid>
      <w:tr w:rsidR="009A7167" w:rsidRPr="00EC74B9" w14:paraId="711CE5F6" w14:textId="77777777" w:rsidTr="0040430F">
        <w:tc>
          <w:tcPr>
            <w:tcW w:w="88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471C7F" w14:textId="06E10D72" w:rsidR="009A7167" w:rsidRPr="00EC74B9" w:rsidRDefault="009A71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 Diagnosis group and multiple observed toxicities</w:t>
            </w:r>
          </w:p>
        </w:tc>
      </w:tr>
      <w:tr w:rsidR="009A7167" w:rsidRPr="00EC74B9" w14:paraId="026DEEA1" w14:textId="77777777" w:rsidTr="0040430F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14:paraId="7CAF068C" w14:textId="41CCE86B" w:rsidR="009A7167" w:rsidRPr="0071475C" w:rsidRDefault="009A71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9B368C" w14:textId="1387614D" w:rsidR="009A7167" w:rsidRPr="0071475C" w:rsidRDefault="009A71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n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1A888549" w14:textId="3CFD0DA8" w:rsidR="009A7167" w:rsidRPr="0071475C" w:rsidRDefault="009A71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2 observed toxicities n (%)</w:t>
            </w:r>
          </w:p>
        </w:tc>
      </w:tr>
      <w:tr w:rsidR="009A7167" w:rsidRPr="00EC74B9" w14:paraId="3116E1D1" w14:textId="77777777" w:rsidTr="0071475C">
        <w:tc>
          <w:tcPr>
            <w:tcW w:w="5353" w:type="dxa"/>
            <w:tcBorders>
              <w:top w:val="single" w:sz="4" w:space="0" w:color="auto"/>
            </w:tcBorders>
          </w:tcPr>
          <w:p w14:paraId="4E68574D" w14:textId="148D5EE3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Acute lymphoblastic leukemia (ALL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EA0363" w14:textId="0E7DF5D9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69" w:type="dxa"/>
            <w:tcBorders>
              <w:top w:val="single" w:sz="4" w:space="0" w:color="auto"/>
            </w:tcBorders>
          </w:tcPr>
          <w:p w14:paraId="1390B25A" w14:textId="114D2EF9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22 (84.6)</w:t>
            </w:r>
          </w:p>
        </w:tc>
      </w:tr>
      <w:tr w:rsidR="009A7167" w:rsidRPr="00EC74B9" w14:paraId="0559F043" w14:textId="77777777" w:rsidTr="0071475C">
        <w:tc>
          <w:tcPr>
            <w:tcW w:w="5353" w:type="dxa"/>
          </w:tcPr>
          <w:p w14:paraId="55E1CE77" w14:textId="61AC465A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Acute myeloid leukemia (AML)</w:t>
            </w:r>
          </w:p>
        </w:tc>
        <w:tc>
          <w:tcPr>
            <w:tcW w:w="1134" w:type="dxa"/>
          </w:tcPr>
          <w:p w14:paraId="52BA8644" w14:textId="2913E02F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9" w:type="dxa"/>
          </w:tcPr>
          <w:p w14:paraId="58BDD324" w14:textId="7A8C3DB8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6 (66.7)</w:t>
            </w:r>
          </w:p>
        </w:tc>
      </w:tr>
      <w:tr w:rsidR="009A7167" w:rsidRPr="00EC74B9" w14:paraId="77CEA99F" w14:textId="77777777" w:rsidTr="0071475C">
        <w:tc>
          <w:tcPr>
            <w:tcW w:w="5353" w:type="dxa"/>
          </w:tcPr>
          <w:p w14:paraId="6662E832" w14:textId="174B4D73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134" w:type="dxa"/>
          </w:tcPr>
          <w:p w14:paraId="7B72A64B" w14:textId="3EE6E16F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69" w:type="dxa"/>
          </w:tcPr>
          <w:p w14:paraId="78628D2B" w14:textId="3A63430E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21 (67.7)</w:t>
            </w:r>
          </w:p>
        </w:tc>
      </w:tr>
      <w:tr w:rsidR="009A7167" w:rsidRPr="00EC74B9" w14:paraId="2A2DEE27" w14:textId="77777777" w:rsidTr="0071475C">
        <w:tc>
          <w:tcPr>
            <w:tcW w:w="5353" w:type="dxa"/>
          </w:tcPr>
          <w:p w14:paraId="4E4E3478" w14:textId="4CDE6122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Nephroblastoma</w:t>
            </w:r>
          </w:p>
        </w:tc>
        <w:tc>
          <w:tcPr>
            <w:tcW w:w="1134" w:type="dxa"/>
          </w:tcPr>
          <w:p w14:paraId="293FB53D" w14:textId="0A4123E1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69" w:type="dxa"/>
          </w:tcPr>
          <w:p w14:paraId="0C18B03E" w14:textId="000A3001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19 (61.3)</w:t>
            </w:r>
          </w:p>
        </w:tc>
      </w:tr>
      <w:tr w:rsidR="009A7167" w:rsidRPr="00EC74B9" w14:paraId="57D74B6F" w14:textId="77777777" w:rsidTr="0071475C">
        <w:tc>
          <w:tcPr>
            <w:tcW w:w="5353" w:type="dxa"/>
          </w:tcPr>
          <w:p w14:paraId="3F16076A" w14:textId="014D9246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Neuroblastoma</w:t>
            </w:r>
          </w:p>
        </w:tc>
        <w:tc>
          <w:tcPr>
            <w:tcW w:w="1134" w:type="dxa"/>
          </w:tcPr>
          <w:p w14:paraId="4B273EA8" w14:textId="17F133FA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9" w:type="dxa"/>
          </w:tcPr>
          <w:p w14:paraId="3B9B8202" w14:textId="1B63C3EB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6 (66.7)</w:t>
            </w:r>
          </w:p>
        </w:tc>
      </w:tr>
      <w:tr w:rsidR="009A7167" w:rsidRPr="00EC74B9" w14:paraId="247A1DE5" w14:textId="77777777" w:rsidTr="0071475C">
        <w:tc>
          <w:tcPr>
            <w:tcW w:w="5353" w:type="dxa"/>
          </w:tcPr>
          <w:p w14:paraId="7975D0D0" w14:textId="18FB6797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Other solid tumors</w:t>
            </w:r>
          </w:p>
        </w:tc>
        <w:tc>
          <w:tcPr>
            <w:tcW w:w="1134" w:type="dxa"/>
          </w:tcPr>
          <w:p w14:paraId="37D8C68E" w14:textId="7FC1C77F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69" w:type="dxa"/>
          </w:tcPr>
          <w:p w14:paraId="12460D55" w14:textId="480F4374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17 (63.0)</w:t>
            </w:r>
          </w:p>
        </w:tc>
      </w:tr>
      <w:tr w:rsidR="009A7167" w:rsidRPr="00EC74B9" w14:paraId="7972F788" w14:textId="77777777" w:rsidTr="0071475C">
        <w:tc>
          <w:tcPr>
            <w:tcW w:w="5353" w:type="dxa"/>
          </w:tcPr>
          <w:p w14:paraId="7BD98D84" w14:textId="0E5DBDF0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Retinoblastoma</w:t>
            </w:r>
          </w:p>
        </w:tc>
        <w:tc>
          <w:tcPr>
            <w:tcW w:w="1134" w:type="dxa"/>
          </w:tcPr>
          <w:p w14:paraId="6416EB0D" w14:textId="3D4C4F65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69" w:type="dxa"/>
          </w:tcPr>
          <w:p w14:paraId="5E44335A" w14:textId="338E99CD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</w:tc>
      </w:tr>
      <w:tr w:rsidR="009A7167" w:rsidRPr="00EC74B9" w14:paraId="3627A17B" w14:textId="77777777" w:rsidTr="0071475C">
        <w:tc>
          <w:tcPr>
            <w:tcW w:w="5353" w:type="dxa"/>
          </w:tcPr>
          <w:p w14:paraId="4A8F1591" w14:textId="12DB5171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Rhabdomyosarcoma</w:t>
            </w:r>
          </w:p>
        </w:tc>
        <w:tc>
          <w:tcPr>
            <w:tcW w:w="1134" w:type="dxa"/>
          </w:tcPr>
          <w:p w14:paraId="6E3B2A93" w14:textId="02D009E9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9" w:type="dxa"/>
          </w:tcPr>
          <w:p w14:paraId="6EDD2D81" w14:textId="0218E96B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</w:tr>
      <w:tr w:rsidR="0045531B" w:rsidRPr="00EC74B9" w14:paraId="59ADA5DC" w14:textId="77777777" w:rsidTr="0040430F">
        <w:tc>
          <w:tcPr>
            <w:tcW w:w="5353" w:type="dxa"/>
            <w:tcBorders>
              <w:bottom w:val="single" w:sz="4" w:space="0" w:color="auto"/>
            </w:tcBorders>
          </w:tcPr>
          <w:p w14:paraId="1889C7A5" w14:textId="5D24E5F1" w:rsidR="0045531B" w:rsidRPr="00EC74B9" w:rsidRDefault="0045531B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BCCBAC" w14:textId="258EB5CB" w:rsidR="0045531B" w:rsidRPr="00EC74B9" w:rsidRDefault="0045531B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14:paraId="7DDE714E" w14:textId="1B8977AD" w:rsidR="0045531B" w:rsidRPr="00EC74B9" w:rsidRDefault="0045531B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64.5)</w:t>
            </w:r>
          </w:p>
        </w:tc>
      </w:tr>
      <w:tr w:rsidR="009A7167" w:rsidRPr="00EC74B9" w14:paraId="5A213BDD" w14:textId="77777777" w:rsidTr="00C40F43">
        <w:tc>
          <w:tcPr>
            <w:tcW w:w="88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25B1C1" w14:textId="1FAE9043" w:rsidR="009A7167" w:rsidRPr="00EC74B9" w:rsidRDefault="009A7167" w:rsidP="009A716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TZ"/>
              </w:rPr>
            </w:pPr>
            <w:r w:rsidRPr="00EC74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TZ"/>
              </w:rPr>
              <w:t>B. Chemotherapy backbone and multiple observed toxicities</w:t>
            </w:r>
          </w:p>
        </w:tc>
      </w:tr>
      <w:tr w:rsidR="009A7167" w:rsidRPr="00EC74B9" w14:paraId="62CC9B93" w14:textId="77777777" w:rsidTr="00C40F43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14:paraId="480265C6" w14:textId="1CB02DC7" w:rsidR="009A7167" w:rsidRPr="0071475C" w:rsidRDefault="009A7167" w:rsidP="009A71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 backb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074AA1" w14:textId="2DD8E6DD" w:rsidR="009A7167" w:rsidRPr="0071475C" w:rsidRDefault="009A7167" w:rsidP="009A71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n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75C6B2F7" w14:textId="751D6F45" w:rsidR="009A7167" w:rsidRPr="0071475C" w:rsidRDefault="009A7167" w:rsidP="009A71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2 observed toxicities n (%)</w:t>
            </w:r>
          </w:p>
        </w:tc>
      </w:tr>
      <w:tr w:rsidR="009A7167" w:rsidRPr="00EC74B9" w14:paraId="6F73FAE5" w14:textId="77777777" w:rsidTr="00C40F43">
        <w:tc>
          <w:tcPr>
            <w:tcW w:w="5353" w:type="dxa"/>
            <w:tcBorders>
              <w:top w:val="single" w:sz="4" w:space="0" w:color="auto"/>
            </w:tcBorders>
          </w:tcPr>
          <w:p w14:paraId="5E793B54" w14:textId="06FD71B2" w:rsidR="009A7167" w:rsidRPr="00EC74B9" w:rsidRDefault="009A716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Vincristine-based (± Actinomycin,</w:t>
            </w:r>
            <w:r w:rsidR="00902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Cyclophosphamide, Doxorubicin, Methotrexate, etc.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E5F90D" w14:textId="48858956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69" w:type="dxa"/>
            <w:tcBorders>
              <w:top w:val="single" w:sz="4" w:space="0" w:color="auto"/>
            </w:tcBorders>
          </w:tcPr>
          <w:p w14:paraId="70906B5E" w14:textId="632FA0F1" w:rsidR="009A7167" w:rsidRPr="00EC74B9" w:rsidRDefault="00654718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4553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7167" w:rsidRPr="00EC74B9" w14:paraId="6A07CE92" w14:textId="77777777" w:rsidTr="0071475C">
        <w:tc>
          <w:tcPr>
            <w:tcW w:w="5353" w:type="dxa"/>
          </w:tcPr>
          <w:p w14:paraId="4F6D05DF" w14:textId="484629DE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Carboplatin + Etoposide (± Cyclophosphamide, Doxorubicin, Vincristine, Bleomycin)</w:t>
            </w:r>
          </w:p>
        </w:tc>
        <w:tc>
          <w:tcPr>
            <w:tcW w:w="1134" w:type="dxa"/>
          </w:tcPr>
          <w:p w14:paraId="24871E65" w14:textId="05B6F74F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69" w:type="dxa"/>
          </w:tcPr>
          <w:p w14:paraId="6EA5CF1F" w14:textId="53FC322D" w:rsidR="009A7167" w:rsidRPr="00EC74B9" w:rsidRDefault="00F57D0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553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(51.</w:t>
            </w: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7167" w:rsidRPr="00EC74B9" w14:paraId="63912C58" w14:textId="77777777" w:rsidTr="0071475C">
        <w:tc>
          <w:tcPr>
            <w:tcW w:w="5353" w:type="dxa"/>
          </w:tcPr>
          <w:p w14:paraId="488CB00C" w14:textId="71B53410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Cyclophosphamide + Etoposide (± Anthracycline, Platinum, Ifosfamide)</w:t>
            </w:r>
          </w:p>
        </w:tc>
        <w:tc>
          <w:tcPr>
            <w:tcW w:w="1134" w:type="dxa"/>
          </w:tcPr>
          <w:p w14:paraId="584AA39C" w14:textId="73C426C3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69" w:type="dxa"/>
          </w:tcPr>
          <w:p w14:paraId="42737D0D" w14:textId="0D1DC198" w:rsidR="009A7167" w:rsidRPr="00EC74B9" w:rsidRDefault="00F57D0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553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</w:tr>
      <w:tr w:rsidR="009A7167" w:rsidRPr="00EC74B9" w14:paraId="21267EE1" w14:textId="77777777" w:rsidTr="0071475C">
        <w:tc>
          <w:tcPr>
            <w:tcW w:w="5353" w:type="dxa"/>
          </w:tcPr>
          <w:p w14:paraId="535F16E4" w14:textId="43FF6652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Methotrexate/6-Mercaptopurine maintenance (±</w:t>
            </w:r>
            <w:r w:rsidR="00902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Vincristine, Dexamethasone)</w:t>
            </w:r>
          </w:p>
        </w:tc>
        <w:tc>
          <w:tcPr>
            <w:tcW w:w="1134" w:type="dxa"/>
          </w:tcPr>
          <w:p w14:paraId="01FE0A64" w14:textId="4DF656A4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69" w:type="dxa"/>
          </w:tcPr>
          <w:p w14:paraId="09E13E7A" w14:textId="4998899C" w:rsidR="009A7167" w:rsidRPr="00EC74B9" w:rsidRDefault="00F57D0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553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(50.0)</w:t>
            </w:r>
          </w:p>
        </w:tc>
      </w:tr>
      <w:tr w:rsidR="009A7167" w:rsidRPr="00EC74B9" w14:paraId="1DDE8C62" w14:textId="77777777" w:rsidTr="0071475C">
        <w:tc>
          <w:tcPr>
            <w:tcW w:w="5353" w:type="dxa"/>
          </w:tcPr>
          <w:p w14:paraId="5CDE3CD1" w14:textId="5BCB5FF3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AML induction (Daunorubicin + Cytarabine)</w:t>
            </w:r>
          </w:p>
        </w:tc>
        <w:tc>
          <w:tcPr>
            <w:tcW w:w="1134" w:type="dxa"/>
          </w:tcPr>
          <w:p w14:paraId="54D00CA2" w14:textId="7E66AB57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9" w:type="dxa"/>
          </w:tcPr>
          <w:p w14:paraId="4C8177D2" w14:textId="1FB3DCA0" w:rsidR="009A7167" w:rsidRPr="00EC74B9" w:rsidRDefault="00654718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553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7167" w:rsidRPr="00EC74B9" w14:paraId="182843D3" w14:textId="77777777" w:rsidTr="0071475C">
        <w:tc>
          <w:tcPr>
            <w:tcW w:w="5353" w:type="dxa"/>
          </w:tcPr>
          <w:p w14:paraId="7DBC3DF3" w14:textId="75849550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Asparaginase-containing regimens</w:t>
            </w:r>
          </w:p>
        </w:tc>
        <w:tc>
          <w:tcPr>
            <w:tcW w:w="1134" w:type="dxa"/>
          </w:tcPr>
          <w:p w14:paraId="39A195E1" w14:textId="43C819AC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9" w:type="dxa"/>
          </w:tcPr>
          <w:p w14:paraId="06FFA34C" w14:textId="72BA4E2F" w:rsidR="009A7167" w:rsidRPr="00EC74B9" w:rsidRDefault="00F57D07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553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(100.0)</w:t>
            </w:r>
          </w:p>
        </w:tc>
      </w:tr>
      <w:tr w:rsidR="009A7167" w:rsidRPr="00EC74B9" w14:paraId="6253A71B" w14:textId="77777777" w:rsidTr="0071475C">
        <w:tc>
          <w:tcPr>
            <w:tcW w:w="5353" w:type="dxa"/>
          </w:tcPr>
          <w:p w14:paraId="5BBEA561" w14:textId="37B36CDF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Bleomycin/anthracycline/vinca combinations</w:t>
            </w:r>
          </w:p>
        </w:tc>
        <w:tc>
          <w:tcPr>
            <w:tcW w:w="1134" w:type="dxa"/>
          </w:tcPr>
          <w:p w14:paraId="3BDB6F21" w14:textId="6E8DB911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69" w:type="dxa"/>
          </w:tcPr>
          <w:p w14:paraId="6C430640" w14:textId="70565C07" w:rsidR="009A7167" w:rsidRPr="00EC74B9" w:rsidRDefault="00EC74B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553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3A79" w:rsidRPr="00EC74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7167" w:rsidRPr="00EC74B9" w14:paraId="6DCE165D" w14:textId="77777777" w:rsidTr="0071475C">
        <w:tc>
          <w:tcPr>
            <w:tcW w:w="5353" w:type="dxa"/>
          </w:tcPr>
          <w:p w14:paraId="3E3E9957" w14:textId="29532454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Platinum doublets/triplets (Cisplatin, Carboplatin, Docetaxel, 5-Fluorouracil)</w:t>
            </w:r>
          </w:p>
        </w:tc>
        <w:tc>
          <w:tcPr>
            <w:tcW w:w="1134" w:type="dxa"/>
          </w:tcPr>
          <w:p w14:paraId="028D72FB" w14:textId="4E01BC5B" w:rsidR="009A7167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69" w:type="dxa"/>
          </w:tcPr>
          <w:p w14:paraId="0780A888" w14:textId="3C157B98" w:rsidR="009A7167" w:rsidRPr="00EC74B9" w:rsidRDefault="00EC74B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553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7D07" w:rsidRPr="00EC74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F57D07" w:rsidRPr="00EC74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57D07" w:rsidRPr="00EC74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43A79" w:rsidRPr="00EC74B9" w14:paraId="32DD26DA" w14:textId="77777777" w:rsidTr="00C40F43">
        <w:tc>
          <w:tcPr>
            <w:tcW w:w="5353" w:type="dxa"/>
          </w:tcPr>
          <w:p w14:paraId="5D34ADFB" w14:textId="26D0D432" w:rsidR="00143A79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Other / targeted (everolimus, arsenic trioxide, etc.)</w:t>
            </w:r>
          </w:p>
        </w:tc>
        <w:tc>
          <w:tcPr>
            <w:tcW w:w="1134" w:type="dxa"/>
          </w:tcPr>
          <w:p w14:paraId="490351E5" w14:textId="30EB485C" w:rsidR="00143A79" w:rsidRPr="00EC74B9" w:rsidRDefault="00143A7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69" w:type="dxa"/>
          </w:tcPr>
          <w:p w14:paraId="1F69A49F" w14:textId="1F334439" w:rsidR="00143A79" w:rsidRPr="00EC74B9" w:rsidRDefault="00EC74B9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553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7D07" w:rsidRPr="00EC74B9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57D07" w:rsidRPr="00EC74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74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57D07" w:rsidRPr="00EC74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531B" w:rsidRPr="00EC74B9" w14:paraId="1D7BE14A" w14:textId="77777777" w:rsidTr="00C40F43">
        <w:tc>
          <w:tcPr>
            <w:tcW w:w="5353" w:type="dxa"/>
            <w:tcBorders>
              <w:bottom w:val="single" w:sz="4" w:space="0" w:color="auto"/>
            </w:tcBorders>
          </w:tcPr>
          <w:p w14:paraId="683CFD87" w14:textId="55B5FF71" w:rsidR="0045531B" w:rsidRPr="00EC74B9" w:rsidRDefault="0045531B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D71D6E" w14:textId="649DFD44" w:rsidR="0045531B" w:rsidRPr="00EC74B9" w:rsidRDefault="0045531B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14:paraId="0590C255" w14:textId="376F9B30" w:rsidR="0045531B" w:rsidRPr="00EC74B9" w:rsidRDefault="00654718" w:rsidP="009A7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45531B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553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553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9F10992" w14:textId="77777777" w:rsidR="00EC74B9" w:rsidRPr="00EC74B9" w:rsidRDefault="00EC74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4A7E3D" w14:textId="29E5AF6A" w:rsidR="009A7167" w:rsidRPr="00BE5B03" w:rsidRDefault="00D71BCE" w:rsidP="00D71BC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E5B03">
        <w:rPr>
          <w:rFonts w:ascii="Times New Roman" w:hAnsi="Times New Roman" w:cs="Times New Roman"/>
          <w:i/>
          <w:iCs/>
          <w:sz w:val="24"/>
          <w:szCs w:val="24"/>
        </w:rPr>
        <w:t xml:space="preserve">Note: Multiple observed toxicities were defined as the presence of two or more clinician-observed chemotherapy-related toxicities during the study period. </w:t>
      </w:r>
      <w:r w:rsidR="00902BF3" w:rsidRPr="00BE5B03">
        <w:rPr>
          <w:rFonts w:ascii="Times New Roman" w:hAnsi="Times New Roman" w:cs="Times New Roman"/>
          <w:i/>
          <w:iCs/>
          <w:sz w:val="24"/>
          <w:szCs w:val="24"/>
        </w:rPr>
        <w:t>Results are presented descriptively without inferential statistical comparisons</w:t>
      </w:r>
      <w:r w:rsidRPr="00BE5B03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sectPr w:rsidR="009A7167" w:rsidRPr="00BE5B0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07217652">
    <w:abstractNumId w:val="8"/>
  </w:num>
  <w:num w:numId="2" w16cid:durableId="1172447366">
    <w:abstractNumId w:val="6"/>
  </w:num>
  <w:num w:numId="3" w16cid:durableId="1953898236">
    <w:abstractNumId w:val="5"/>
  </w:num>
  <w:num w:numId="4" w16cid:durableId="122814933">
    <w:abstractNumId w:val="4"/>
  </w:num>
  <w:num w:numId="5" w16cid:durableId="943070277">
    <w:abstractNumId w:val="7"/>
  </w:num>
  <w:num w:numId="6" w16cid:durableId="1124078724">
    <w:abstractNumId w:val="3"/>
  </w:num>
  <w:num w:numId="7" w16cid:durableId="303436471">
    <w:abstractNumId w:val="2"/>
  </w:num>
  <w:num w:numId="8" w16cid:durableId="312762508">
    <w:abstractNumId w:val="1"/>
  </w:num>
  <w:num w:numId="9" w16cid:durableId="1475021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43A79"/>
    <w:rsid w:val="0015074B"/>
    <w:rsid w:val="0029639D"/>
    <w:rsid w:val="00326F90"/>
    <w:rsid w:val="0040430F"/>
    <w:rsid w:val="0045531B"/>
    <w:rsid w:val="00582BA5"/>
    <w:rsid w:val="00654718"/>
    <w:rsid w:val="0066715D"/>
    <w:rsid w:val="0071475C"/>
    <w:rsid w:val="00902BF3"/>
    <w:rsid w:val="009A7167"/>
    <w:rsid w:val="009C5371"/>
    <w:rsid w:val="00AA1D8D"/>
    <w:rsid w:val="00B47730"/>
    <w:rsid w:val="00B875D6"/>
    <w:rsid w:val="00BE5B03"/>
    <w:rsid w:val="00C40F43"/>
    <w:rsid w:val="00CB0664"/>
    <w:rsid w:val="00D71BCE"/>
    <w:rsid w:val="00EC74B9"/>
    <w:rsid w:val="00F57D0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7C3EC9"/>
  <w14:defaultImageDpi w14:val="300"/>
  <w15:docId w15:val="{5186E78E-C90A-4C5A-B35F-B9DCD480E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eogratias Katabalo</cp:lastModifiedBy>
  <cp:revision>6</cp:revision>
  <dcterms:created xsi:type="dcterms:W3CDTF">2026-06-13T23:38:00Z</dcterms:created>
  <dcterms:modified xsi:type="dcterms:W3CDTF">2026-06-14T00:10:00Z</dcterms:modified>
  <cp:category/>
</cp:coreProperties>
</file>